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Supplementary information</w:t>
      </w:r>
    </w:p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b/>
          <w:lang w:val="en-US"/>
        </w:rPr>
        <w:t>First description of behavior and immune system relationship in fish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center"/>
        <w:rPr/>
      </w:pPr>
      <w:r>
        <w:rPr/>
        <w:t>Karina Kirsten, Débora Fior, Luiz Carlos Kreutz, Leonardo José Gil Barcellos</w:t>
      </w:r>
    </w:p>
    <w:p>
      <w:pPr>
        <w:pStyle w:val="Normal"/>
        <w:autoSpaceDE w:val="false"/>
        <w:spacing w:lineRule="auto" w:line="36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autoSpaceDE w:val="false"/>
        <w:spacing w:lineRule="auto" w:line="360"/>
        <w:rPr>
          <w:b/>
          <w:b/>
          <w:vertAlign w:val="superscript"/>
          <w:lang w:val="en-US"/>
        </w:rPr>
      </w:pPr>
      <w:r>
        <w:rPr>
          <w:b/>
          <w:vertAlign w:val="superscript"/>
          <w:lang w:val="en-US"/>
        </w:rPr>
        <w:t>Table 1. Time (s) spent in the novel object zone - Novel object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 xml:space="preserve">HRN 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LRN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</w:tbl>
    <w:p>
      <w:pPr>
        <w:pStyle w:val="Normal"/>
        <w:autoSpaceDE w:val="false"/>
        <w:spacing w:lineRule="auto" w:line="360"/>
        <w:rPr>
          <w:vertAlign w:val="superscript"/>
        </w:rPr>
      </w:pPr>
      <w:r>
        <w:rPr>
          <w:vertAlign w:val="superscript"/>
        </w:rPr>
      </w:r>
    </w:p>
    <w:tbl>
      <w:tblPr>
        <w:tblW w:w="50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915"/>
        <w:gridCol w:w="1091"/>
      </w:tblGrid>
      <w:tr>
        <w:trPr/>
        <w:tc>
          <w:tcPr>
            <w:tcW w:w="3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,0001</w:t>
            </w:r>
          </w:p>
        </w:tc>
      </w:tr>
      <w:tr>
        <w:trPr/>
        <w:tc>
          <w:tcPr>
            <w:tcW w:w="3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</w:tr>
      <w:tr>
        <w:trPr/>
        <w:tc>
          <w:tcPr>
            <w:tcW w:w="3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</w:tbl>
    <w:p>
      <w:pPr>
        <w:pStyle w:val="Normal"/>
        <w:autoSpaceDE w:val="false"/>
        <w:spacing w:lineRule="auto" w:line="360"/>
        <w:rPr>
          <w:vertAlign w:val="superscript"/>
        </w:rPr>
      </w:pPr>
      <w:r>
        <w:rPr>
          <w:vertAlign w:val="superscript"/>
        </w:rPr>
      </w:r>
    </w:p>
    <w:tbl>
      <w:tblPr>
        <w:tblW w:w="843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4"/>
        <w:gridCol w:w="474"/>
        <w:gridCol w:w="1080"/>
        <w:gridCol w:w="641"/>
        <w:gridCol w:w="1080"/>
        <w:gridCol w:w="1080"/>
        <w:gridCol w:w="1080"/>
        <w:gridCol w:w="1080"/>
        <w:gridCol w:w="363"/>
        <w:gridCol w:w="1080"/>
      </w:tblGrid>
      <w:tr>
        <w:trPr>
          <w:trHeight w:val="315" w:hRule="atLeast"/>
        </w:trPr>
        <w:tc>
          <w:tcPr>
            <w:tcW w:w="4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lor de 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,62500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,7113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00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56541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000</w:t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>Wald-Wolfowitz Rank Test</w:t>
      </w:r>
    </w:p>
    <w:p>
      <w:pPr>
        <w:pStyle w:val="Normal"/>
        <w:autoSpaceDE w:val="false"/>
        <w:spacing w:lineRule="auto" w:line="360"/>
        <w:rPr>
          <w:rFonts w:ascii="Calibri" w:hAnsi="Calibri" w:cs="Calibri"/>
          <w:color w:val="000000"/>
          <w:sz w:val="22"/>
          <w:szCs w:val="22"/>
          <w:vertAlign w:val="superscript"/>
        </w:rPr>
      </w:pPr>
      <w:r>
        <w:rPr>
          <w:rFonts w:cs="Calibri" w:ascii="Calibri" w:hAnsi="Calibri"/>
          <w:color w:val="000000"/>
          <w:sz w:val="22"/>
          <w:szCs w:val="22"/>
          <w:vertAlign w:val="superscript"/>
        </w:rPr>
      </w:r>
    </w:p>
    <w:p>
      <w:pPr>
        <w:pStyle w:val="Normal"/>
        <w:autoSpaceDE w:val="false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Table 2. Distance Traveled (m) – </w:t>
      </w:r>
      <w:bookmarkStart w:id="0" w:name="OLE_LINK6"/>
      <w:r>
        <w:rPr>
          <w:b/>
          <w:lang w:val="en-US"/>
        </w:rPr>
        <w:t>Novel object test</w:t>
      </w:r>
      <w:bookmarkEnd w:id="0"/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HR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LRN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6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8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44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66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8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269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1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84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54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00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73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4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6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053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71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177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70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02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32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08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787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58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51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13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68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2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34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6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03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5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01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0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9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415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92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69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677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68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782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45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31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254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56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58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687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475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460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b/>
          <w:b/>
        </w:rPr>
      </w:pPr>
      <w:r>
        <w:rPr>
          <w:b/>
        </w:rPr>
      </w:r>
    </w:p>
    <w:tbl>
      <w:tblPr>
        <w:tblW w:w="428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36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hobic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 Whitney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,0001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act or approximate P value?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act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 of ranks in column A,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,0 , 791,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-Whitney U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,0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di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column 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19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column 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3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: Actu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,174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: Hodges-Lehman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,25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3. Line crossings - Novel object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HR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LRN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4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2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5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7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2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5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,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7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4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8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88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 crossing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hobic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paired t tes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, d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3,366 df=4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big is the differenc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,7 ± 15,76 N=24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,5 ± 17,72 N=24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a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9,83 ± 23,72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7,6 to -32,1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quar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7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 test to compare varianc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,DFn, Df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5, 23, 23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72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708"/>
        <w:rPr>
          <w:b/>
          <w:b/>
        </w:rPr>
      </w:pPr>
      <w:r>
        <w:rPr>
          <w:b/>
        </w:rPr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  <w:t>Table 4. Rotations - Novel object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R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RN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48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88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atio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hobic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paired t tes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, d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4,048 df=4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big is the differenc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92 ± 2,667 N=24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63 ± 3,151 N=24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a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1 ± 4,128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,02 to -8,399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quar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2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 test to compare varianc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,DFn, Df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6, 23, 23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0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  <w:t>Table 5. Time (s) spent at bottom – Novel object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R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RN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7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3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7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8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7,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7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6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3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,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428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36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 FUNDO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hobic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 Whitney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act or approximate P value?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act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 of ranks in column A,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,0 , 704,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-Whitney U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,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di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column 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,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column 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,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: Actu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,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: Hodges-Lehman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,50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ind w:firstLine="708"/>
        <w:rPr>
          <w:b/>
          <w:b/>
          <w:lang w:val="en-US"/>
        </w:rPr>
      </w:pPr>
      <w:bookmarkStart w:id="1" w:name="OLE_LINK7"/>
      <w:bookmarkEnd w:id="1"/>
      <w:r>
        <w:rPr>
          <w:b/>
          <w:lang w:val="en-US"/>
        </w:rPr>
        <w:t>Table 6. Relative mRNA gene expression IL-1β – Novel object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R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RN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14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6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81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2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72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35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97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26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92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54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84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95000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tbl>
      <w:tblPr>
        <w:tblW w:w="48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88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B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hobic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paired t tes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7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, d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2,405 df=1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big is the differenc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07 ± 0,5743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19 ± 0,7056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a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8 ± 0,9097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10 to 4,21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quar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6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 test to compare varianc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,DFn, Df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10, 5, 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23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rPr/>
      </w:pPr>
      <w:bookmarkStart w:id="2" w:name="OLE_LINK8"/>
      <w:bookmarkEnd w:id="2"/>
      <w:r>
        <w:rPr>
          <w:b/>
          <w:lang w:val="en-US"/>
        </w:rPr>
        <w:t xml:space="preserve">Table 7. </w:t>
      </w:r>
      <w:r>
        <w:rPr/>
        <w:t>Relative mRNA gene expression IL-10  – Novel object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R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RN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34024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19895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53313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74048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.89519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0311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19073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0668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190730</w:t>
            </w:r>
          </w:p>
        </w:tc>
      </w:tr>
    </w:tbl>
    <w:p>
      <w:pPr>
        <w:pStyle w:val="Normal"/>
        <w:spacing w:lineRule="auto" w:line="256" w:before="0" w:after="160"/>
        <w:rPr>
          <w:lang w:val="en-US"/>
        </w:rPr>
      </w:pPr>
      <w:r>
        <w:rPr>
          <w:lang w:val="en-US"/>
        </w:rPr>
      </w:r>
    </w:p>
    <w:tbl>
      <w:tblPr>
        <w:tblW w:w="428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36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ble An</w:t>
            </w:r>
            <w:r>
              <w:rPr>
                <w:rFonts w:cs="Arial" w:ascii="Arial" w:hAnsi="Arial"/>
                <w:sz w:val="20"/>
                <w:szCs w:val="20"/>
              </w:rPr>
              <w:t>alyz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hobic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 Whitney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7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act or approximate P value?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act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 of ranks in column A,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00 , 36,0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-Whitney U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0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di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column 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4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column 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,19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: Actu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45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: Hodges-Lehman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,726</w:t>
            </w:r>
          </w:p>
        </w:tc>
      </w:tr>
    </w:tbl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rPr/>
      </w:pPr>
      <w:bookmarkStart w:id="3" w:name="OLE_LINK9"/>
      <w:bookmarkEnd w:id="3"/>
      <w:r>
        <w:rPr>
          <w:b/>
          <w:lang w:val="en-US"/>
        </w:rPr>
        <w:t xml:space="preserve">Table 8. Relative mRNA gene expression TNF-α </w:t>
      </w:r>
      <w:r>
        <w:rPr/>
        <w:t>– Novel object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R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RN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13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37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44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01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55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302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0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51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3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53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67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0000</w:t>
            </w:r>
          </w:p>
        </w:tc>
      </w:tr>
    </w:tbl>
    <w:p>
      <w:pPr>
        <w:pStyle w:val="Normal"/>
        <w:spacing w:lineRule="auto" w:line="256" w:before="0" w:after="160"/>
        <w:jc w:val="center"/>
        <w:rPr/>
      </w:pPr>
      <w:r>
        <w:rPr/>
      </w:r>
    </w:p>
    <w:tbl>
      <w:tblPr>
        <w:tblW w:w="48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88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hobic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paired t tes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72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, d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0,7045 df=1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big is the differenc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18 ± 0,7940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6 ± 0,7146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a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25 ± 1,068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28 to 3,133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quar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728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 test to compare varianc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,DFn, Df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5, 5, 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27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ind w:firstLine="708"/>
        <w:rPr/>
      </w:pPr>
      <w:bookmarkStart w:id="4" w:name="OLE_LINK1"/>
      <w:bookmarkStart w:id="5" w:name="OLE_LINK10"/>
      <w:bookmarkEnd w:id="4"/>
      <w:bookmarkEnd w:id="5"/>
      <w:r>
        <w:rPr>
          <w:b/>
          <w:lang w:val="en-US"/>
        </w:rPr>
        <w:t xml:space="preserve">Table 9. </w:t>
      </w:r>
      <w:r>
        <w:rPr/>
        <w:t>Relative mRNA gene expression IL-4 – Novel object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R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RN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519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867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48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402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3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303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88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9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27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867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79</w:t>
            </w:r>
            <w:r>
              <w:rPr>
                <w:rFonts w:cs="Arial" w:ascii="Arial" w:hAnsi="Arial"/>
                <w:sz w:val="20"/>
                <w:szCs w:val="20"/>
              </w:rPr>
              <w:t>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45000</w:t>
            </w:r>
          </w:p>
        </w:tc>
      </w:tr>
    </w:tbl>
    <w:p>
      <w:pPr>
        <w:pStyle w:val="Normal"/>
        <w:spacing w:lineRule="auto" w:line="256" w:before="0" w:after="160"/>
        <w:jc w:val="center"/>
        <w:rPr/>
      </w:pPr>
      <w:r>
        <w:rPr/>
      </w:r>
    </w:p>
    <w:tbl>
      <w:tblPr>
        <w:tblW w:w="47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78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hobic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paired t tes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03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, d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0,2332 df=1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big is the difference?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99 ± 2,983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3 ± 1,946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a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305 ± 3,562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,766 to 7,10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quar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408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 test to compare varianc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,DFn, Df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0, 5, 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01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ind w:firstLine="708"/>
        <w:rPr/>
      </w:pPr>
      <w:bookmarkStart w:id="6" w:name="OLE_LINK11"/>
      <w:bookmarkEnd w:id="6"/>
      <w:r>
        <w:rPr>
          <w:b/>
          <w:lang w:val="en-US"/>
        </w:rPr>
        <w:t xml:space="preserve">Table 10. </w:t>
      </w:r>
      <w:r>
        <w:rPr/>
        <w:t>Relative mRNA gene expression IL-12 – Novel object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R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RN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741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774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729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565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949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79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106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245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58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350000</w:t>
            </w:r>
          </w:p>
        </w:tc>
      </w:tr>
    </w:tbl>
    <w:p>
      <w:pPr>
        <w:pStyle w:val="Normal"/>
        <w:spacing w:lineRule="auto" w:line="256" w:before="0" w:after="160"/>
        <w:rPr>
          <w:lang w:val="en-US"/>
        </w:rPr>
      </w:pPr>
      <w:r>
        <w:rPr>
          <w:lang w:val="en-US"/>
        </w:rPr>
      </w:r>
    </w:p>
    <w:tbl>
      <w:tblPr>
        <w:tblW w:w="47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78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ble A</w:t>
            </w:r>
            <w:r>
              <w:rPr>
                <w:rFonts w:cs="Arial" w:ascii="Arial" w:hAnsi="Arial"/>
                <w:sz w:val="20"/>
                <w:szCs w:val="20"/>
              </w:rPr>
              <w:t>nalyze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2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hobic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paired t tes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5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, d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0,4342 df=8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big is the difference?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 ± 3,067 N=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96 ± 3,935 N=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a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66 ± 4,989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,67 to 9,339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quar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302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 test to compare varianc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,DFn, Df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45, 4, 4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13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ind w:firstLine="708"/>
        <w:rPr/>
      </w:pPr>
      <w:r>
        <w:rPr>
          <w:b/>
          <w:lang w:val="en-US"/>
        </w:rPr>
        <w:t>Table 11. Relative mRNA gene expression INF-γ</w:t>
      </w:r>
      <w:r>
        <w:rPr/>
        <w:t xml:space="preserve"> – Novel object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R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RN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18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95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27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34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977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78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26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71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337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72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61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1</w:t>
            </w:r>
            <w:r>
              <w:rPr>
                <w:rFonts w:cs="Arial" w:ascii="Arial" w:hAnsi="Arial"/>
                <w:sz w:val="20"/>
                <w:szCs w:val="20"/>
              </w:rPr>
              <w:t>6000</w:t>
            </w:r>
          </w:p>
        </w:tc>
      </w:tr>
    </w:tbl>
    <w:p>
      <w:pPr>
        <w:pStyle w:val="Normal"/>
        <w:spacing w:lineRule="auto" w:line="256" w:before="0" w:after="160"/>
        <w:rPr/>
      </w:pPr>
      <w:r>
        <w:rPr/>
      </w:r>
    </w:p>
    <w:tbl>
      <w:tblPr>
        <w:tblW w:w="428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36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hobic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B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 Whitney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4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act or approximate P value?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act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 of ranks in column A,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00 , 34,0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-Whitney U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0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di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column 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4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column 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2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: Actu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: Hodges-Lehman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91</w:t>
            </w:r>
          </w:p>
        </w:tc>
      </w:tr>
    </w:tbl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rPr/>
      </w:pPr>
      <w:r>
        <w:rPr/>
      </w:r>
    </w:p>
    <w:p>
      <w:pPr>
        <w:pStyle w:val="Normal"/>
        <w:spacing w:lineRule="auto" w:line="256" w:before="0" w:after="160"/>
        <w:ind w:firstLine="708"/>
        <w:rPr>
          <w:b/>
          <w:b/>
          <w:lang w:val="en-US"/>
        </w:rPr>
      </w:pPr>
      <w:r>
        <w:rPr>
          <w:b/>
          <w:lang w:val="en-US"/>
        </w:rPr>
        <w:t>Table 12. Time (s) spent in the coenspecific segment – Social preference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reference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No preference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.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.8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.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.6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.4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9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.5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6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.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.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.1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9.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6.5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1.9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5.4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7.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8.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9.5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.1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.8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4.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5.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4.8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1.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6.7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8.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8.4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6.9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1.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tbl>
      <w:tblPr>
        <w:tblW w:w="50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208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paired t test data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 Whitney test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,0001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act or approximate P value?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act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 of ranks in column A,B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,0 , 300,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-Whitney U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dian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column 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,9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column B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2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: Actual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,7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: Hodges-Lehman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,30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ind w:firstLine="708"/>
        <w:rPr/>
      </w:pPr>
      <w:bookmarkStart w:id="7" w:name="OLE_LINK2"/>
      <w:bookmarkEnd w:id="7"/>
      <w:r>
        <w:rPr>
          <w:b/>
          <w:lang w:val="en-US"/>
        </w:rPr>
        <w:t>Table 13. Relative mRNA gene expression IL-1β</w:t>
      </w:r>
      <w:r>
        <w:rPr/>
        <w:t xml:space="preserve"> – Social preference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/>
              <w:t>Preference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/>
              <w:t>No preference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4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7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5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40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6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2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3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1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09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3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8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30000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tbl>
      <w:tblPr>
        <w:tblW w:w="48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88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-IL1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paired t tes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, d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1,244 df=1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big is the differenc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75 ± 0,7336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43 ± 1,123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a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68 ± 1,341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657 to 1,32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quar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4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 test to compare varianc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,DFn, Df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43, 5, 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1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ind w:firstLine="708"/>
        <w:rPr/>
      </w:pPr>
      <w:r>
        <w:rPr>
          <w:b/>
          <w:lang w:val="en-US"/>
        </w:rPr>
        <w:t xml:space="preserve">Table 14. </w:t>
      </w:r>
      <w:r>
        <w:rPr/>
        <w:t>Relative mRNA gene expression IL-10 – Social preference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/>
              <w:t>Preference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/>
              <w:t>No preference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0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60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10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0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0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0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0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10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0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0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0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00000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tbl>
      <w:tblPr>
        <w:tblW w:w="47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78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paired t tes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33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, d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0,7451 df=1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big is the difference?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33 ± 1,063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83 ± 1,630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a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50 ± 1,94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,786 to 2,88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quar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26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 test to compare varianc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,DFn, Df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0, 5, 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01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ind w:firstLine="708"/>
        <w:rPr/>
      </w:pPr>
      <w:bookmarkStart w:id="8" w:name="OLE_LINK3"/>
      <w:bookmarkEnd w:id="8"/>
      <w:r>
        <w:rPr>
          <w:b/>
          <w:lang w:val="en-US"/>
        </w:rPr>
        <w:t>Table 15. Relative mRNA gene expression TNF-α</w:t>
      </w:r>
      <w:r>
        <w:rPr/>
        <w:t xml:space="preserve"> – Social preference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/>
              <w:t>Preference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/>
              <w:t>No preference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6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0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5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.72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2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6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7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11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9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2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1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80000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428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36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-alfa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 Whitney tes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4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act or approximate P value?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act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 of ranks in column A,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00 , 44,0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-Whitney U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0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dia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column 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9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column 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9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: Actu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00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: Hodges-Lehman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60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ind w:firstLine="708"/>
        <w:rPr/>
      </w:pPr>
      <w:bookmarkStart w:id="9" w:name="OLE_LINK4"/>
      <w:bookmarkEnd w:id="9"/>
      <w:r>
        <w:rPr>
          <w:b/>
          <w:lang w:val="en-US"/>
        </w:rPr>
        <w:t xml:space="preserve">Table 16. </w:t>
      </w:r>
      <w:r>
        <w:rPr/>
        <w:t>Relative mRNA gene expression IL-4 – Social preference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/>
              <w:t>Preference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/>
              <w:t>No preference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5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6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8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6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6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9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7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1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2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9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7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10000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tbl>
      <w:tblPr>
        <w:tblW w:w="49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98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paired t tes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93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, df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0,8612 df=1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big is the difference?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83 ± 0,2759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7 ± 0,1683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a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2783 ± 0,3232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,9985 to 0,4418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quar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904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 test to compare varianc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,DFn, Df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89, 5, 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ind w:firstLine="708"/>
        <w:rPr/>
      </w:pPr>
      <w:r>
        <w:rPr>
          <w:b/>
          <w:lang w:val="en-US"/>
        </w:rPr>
        <w:t xml:space="preserve">Table 17. </w:t>
      </w:r>
      <w:r>
        <w:rPr/>
        <w:t>Relative mRNA gene expression IL-12 – Social preference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/>
              <w:t>Preference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/>
              <w:t>No preference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99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01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73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24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43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05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88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72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33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34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77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59000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tbl>
      <w:tblPr>
        <w:tblW w:w="48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88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2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paired t tes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8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, d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1,530 df=1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big is the differenc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52 ± 0,4070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3 ± 0,2954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a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97 ± 0,5029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3509 to 1,89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quar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98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 test to compare varianc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,DFn, Df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98, 5, 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89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 w:before="0" w:after="160"/>
        <w:ind w:firstLine="708"/>
        <w:rPr/>
      </w:pPr>
      <w:r>
        <w:rPr>
          <w:b/>
          <w:lang w:val="en-US"/>
        </w:rPr>
        <w:t>Table 18. Relative mRNA gene expression INF-γ</w:t>
      </w:r>
      <w:r>
        <w:rPr/>
        <w:t xml:space="preserve"> – Social preference test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/>
              <w:t>Preference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/>
              <w:t>No preference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80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0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80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0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0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0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0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10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0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00000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700000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00000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tbl>
      <w:tblPr>
        <w:tblW w:w="48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26"/>
        <w:gridCol w:w="1880"/>
      </w:tblGrid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Analyze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.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,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reference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paired t tes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1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e- or two-tailed P valu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tailed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, d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4,118 df=1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big is the difference?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50 ± 0,9732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 of column 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00 ± 0,4698 N=6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 between mea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50 ± 1,081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2 to 6,858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quar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90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 test to compare varianc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,DFn, Dfd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92, 5, 5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58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ly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13:32:00Z</dcterms:created>
  <dc:creator>Fabi ...</dc:creator>
  <dc:description/>
  <dc:language>en-US</dc:language>
  <cp:lastModifiedBy>Aline Pompermaier</cp:lastModifiedBy>
  <dcterms:modified xsi:type="dcterms:W3CDTF">2017-12-06T13:32:00Z</dcterms:modified>
  <cp:revision>2</cp:revision>
  <dc:subject/>
  <dc:title/>
</cp:coreProperties>
</file>